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6 KEGG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1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38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77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virus disease - COVID-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70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in-angiotensin syste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05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0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86376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xZmU0NTRjMDAyYTlkOTliMjg5NWNkNWRjZTRjOGMifQ=="/>
  </w:docVars>
  <w:rsids>
    <w:rsidRoot w:val="00172A27"/>
    <w:rsid w:val="01400575"/>
    <w:rsid w:val="12997058"/>
    <w:rsid w:val="26C20D96"/>
    <w:rsid w:val="4E08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4:54:00Z</dcterms:created>
  <dc:creator>Lenovo</dc:creator>
  <cp:lastModifiedBy>大帅哥</cp:lastModifiedBy>
  <dcterms:modified xsi:type="dcterms:W3CDTF">2024-02-15T15:4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F2846544B5A40379F5D77E89119399B_12</vt:lpwstr>
  </property>
</Properties>
</file>